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E729D" w:rsidRPr="00A070F6" w:rsidRDefault="00F75181" w:rsidP="00CE729D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Supplemental </w:t>
      </w:r>
      <w:bookmarkStart w:id="0" w:name="_GoBack"/>
      <w:bookmarkEnd w:id="0"/>
      <w:r w:rsidR="00CE729D" w:rsidRPr="00A070F6">
        <w:rPr>
          <w:rFonts w:ascii="Times New Roman" w:hAnsi="Times New Roman" w:cs="Times New Roman"/>
          <w:b/>
          <w:sz w:val="24"/>
          <w:lang w:val="en-US"/>
        </w:rPr>
        <w:t>Table S</w:t>
      </w:r>
      <w:r w:rsidR="005523BF">
        <w:rPr>
          <w:rFonts w:ascii="Times New Roman" w:hAnsi="Times New Roman" w:cs="Times New Roman"/>
          <w:b/>
          <w:sz w:val="24"/>
          <w:lang w:val="en-US"/>
        </w:rPr>
        <w:t>3</w:t>
      </w:r>
      <w:r w:rsidR="00CE729D" w:rsidRPr="00A070F6">
        <w:rPr>
          <w:rFonts w:ascii="Times New Roman" w:hAnsi="Times New Roman" w:cs="Times New Roman"/>
          <w:b/>
          <w:sz w:val="24"/>
          <w:lang w:val="en-US"/>
        </w:rPr>
        <w:t xml:space="preserve"> List of primers used in the manuscript</w:t>
      </w:r>
      <w:r w:rsidR="00CE729D" w:rsidRPr="00A070F6">
        <w:rPr>
          <w:rFonts w:ascii="Times New Roman" w:hAnsi="Times New Roman" w:cs="Times New Roman"/>
          <w:sz w:val="24"/>
          <w:lang w:val="en-US"/>
        </w:rPr>
        <w:t>.</w:t>
      </w:r>
    </w:p>
    <w:tbl>
      <w:tblPr>
        <w:tblStyle w:val="Ombrageclair"/>
        <w:tblW w:w="0" w:type="auto"/>
        <w:tblLayout w:type="fixed"/>
        <w:tblLook w:val="04A0" w:firstRow="1" w:lastRow="0" w:firstColumn="1" w:lastColumn="0" w:noHBand="0" w:noVBand="1"/>
      </w:tblPr>
      <w:tblGrid>
        <w:gridCol w:w="1951"/>
        <w:gridCol w:w="4678"/>
        <w:gridCol w:w="4961"/>
        <w:gridCol w:w="2630"/>
      </w:tblGrid>
      <w:tr w:rsidR="005C15FB" w:rsidRPr="00A070F6" w:rsidTr="00AF0E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CE729D" w:rsidRPr="00A070F6" w:rsidRDefault="00CE729D" w:rsidP="00D95A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070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me for paper</w:t>
            </w:r>
          </w:p>
        </w:tc>
        <w:tc>
          <w:tcPr>
            <w:tcW w:w="4678" w:type="dxa"/>
          </w:tcPr>
          <w:p w:rsidR="00CE729D" w:rsidRPr="00A070F6" w:rsidRDefault="00CE729D" w:rsidP="00D95A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070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rward 5’-3’</w:t>
            </w:r>
          </w:p>
        </w:tc>
        <w:tc>
          <w:tcPr>
            <w:tcW w:w="4961" w:type="dxa"/>
          </w:tcPr>
          <w:p w:rsidR="00CE729D" w:rsidRPr="00A070F6" w:rsidRDefault="00CE729D" w:rsidP="00D95A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070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verse 5’-3’</w:t>
            </w:r>
          </w:p>
        </w:tc>
        <w:tc>
          <w:tcPr>
            <w:tcW w:w="2630" w:type="dxa"/>
          </w:tcPr>
          <w:p w:rsidR="00CE729D" w:rsidRPr="00A070F6" w:rsidRDefault="00CE729D" w:rsidP="00D95A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070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se</w:t>
            </w:r>
          </w:p>
        </w:tc>
      </w:tr>
      <w:tr w:rsidR="003A5698" w:rsidRPr="00A070F6" w:rsidTr="007D6F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CE729D" w:rsidRPr="00A070F6" w:rsidRDefault="009D7A1D" w:rsidP="00D95A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A070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nsLTP</w:t>
            </w:r>
            <w:proofErr w:type="spellEnd"/>
          </w:p>
        </w:tc>
        <w:tc>
          <w:tcPr>
            <w:tcW w:w="4678" w:type="dxa"/>
          </w:tcPr>
          <w:p w:rsidR="00CE729D" w:rsidRPr="0043571F" w:rsidRDefault="009D7A1D" w:rsidP="009D7A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3571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ACCTTTCTGAAAGATTGTGA</w:t>
            </w:r>
          </w:p>
        </w:tc>
        <w:tc>
          <w:tcPr>
            <w:tcW w:w="4961" w:type="dxa"/>
          </w:tcPr>
          <w:p w:rsidR="00CE729D" w:rsidRPr="0043571F" w:rsidRDefault="009D7A1D" w:rsidP="009D7A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43571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CTTATAAAAAAATTGAGTAAAGATTATAGAT</w:t>
            </w:r>
          </w:p>
        </w:tc>
        <w:tc>
          <w:tcPr>
            <w:tcW w:w="2630" w:type="dxa"/>
          </w:tcPr>
          <w:p w:rsidR="00CE729D" w:rsidRPr="00A070F6" w:rsidRDefault="009D7A1D" w:rsidP="00D95A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A070F6">
              <w:rPr>
                <w:rFonts w:ascii="Times New Roman" w:hAnsi="Times New Roman" w:cs="Times New Roman"/>
                <w:sz w:val="18"/>
                <w:szCs w:val="18"/>
              </w:rPr>
              <w:t>Cloning</w:t>
            </w:r>
            <w:proofErr w:type="spellEnd"/>
          </w:p>
        </w:tc>
      </w:tr>
      <w:tr w:rsidR="005C15FB" w:rsidRPr="00A070F6" w:rsidTr="007D6F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CE729D" w:rsidRPr="00A070F6" w:rsidRDefault="00CA7636" w:rsidP="00D95A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A070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nsLTP-mut-BpiI</w:t>
            </w:r>
            <w:proofErr w:type="spellEnd"/>
          </w:p>
        </w:tc>
        <w:tc>
          <w:tcPr>
            <w:tcW w:w="4678" w:type="dxa"/>
          </w:tcPr>
          <w:p w:rsidR="00CE729D" w:rsidRPr="0043571F" w:rsidRDefault="00FB0FD9" w:rsidP="00D95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43571F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fr-FR"/>
              </w:rPr>
              <w:t>TGTC</w:t>
            </w:r>
            <w:r w:rsidRPr="0043571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TTTGTCTTTCTCTTTCTCGC</w:t>
            </w:r>
          </w:p>
        </w:tc>
        <w:tc>
          <w:tcPr>
            <w:tcW w:w="4961" w:type="dxa"/>
          </w:tcPr>
          <w:p w:rsidR="00CE729D" w:rsidRPr="0043571F" w:rsidRDefault="00FB0FD9" w:rsidP="00D95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43571F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fr-FR"/>
              </w:rPr>
              <w:t>GACA</w:t>
            </w:r>
            <w:r w:rsidRPr="0043571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CTAAGCATGAGAATATTTGGA</w:t>
            </w:r>
          </w:p>
        </w:tc>
        <w:tc>
          <w:tcPr>
            <w:tcW w:w="2630" w:type="dxa"/>
          </w:tcPr>
          <w:p w:rsidR="00CE729D" w:rsidRPr="00A070F6" w:rsidRDefault="00CA7636" w:rsidP="00D95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070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oning</w:t>
            </w:r>
          </w:p>
        </w:tc>
      </w:tr>
      <w:tr w:rsidR="003A5698" w:rsidRPr="00A070F6" w:rsidTr="007D6F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CE729D" w:rsidRPr="00A070F6" w:rsidRDefault="00CA7636" w:rsidP="00D95A7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A070F6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lMYB75</w:t>
            </w:r>
          </w:p>
        </w:tc>
        <w:tc>
          <w:tcPr>
            <w:tcW w:w="4678" w:type="dxa"/>
          </w:tcPr>
          <w:p w:rsidR="00CE729D" w:rsidRPr="0043571F" w:rsidRDefault="00D05B1A" w:rsidP="005C1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D05B1A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US"/>
              </w:rPr>
              <w:t>TTGAAGACAAAATGAATACTCCTATG</w:t>
            </w:r>
          </w:p>
        </w:tc>
        <w:tc>
          <w:tcPr>
            <w:tcW w:w="4961" w:type="dxa"/>
          </w:tcPr>
          <w:p w:rsidR="00CE729D" w:rsidRPr="0043571F" w:rsidRDefault="00D05B1A" w:rsidP="00D95A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D05B1A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US"/>
              </w:rPr>
              <w:t>TTGAAGACAAAAGCTTAATTAAGTAG</w:t>
            </w:r>
          </w:p>
        </w:tc>
        <w:tc>
          <w:tcPr>
            <w:tcW w:w="2630" w:type="dxa"/>
          </w:tcPr>
          <w:p w:rsidR="00CE729D" w:rsidRPr="00A070F6" w:rsidRDefault="00CA7636" w:rsidP="00D95A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070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oning</w:t>
            </w:r>
          </w:p>
        </w:tc>
      </w:tr>
      <w:tr w:rsidR="005C15FB" w:rsidRPr="00A070F6" w:rsidTr="007D6F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CE729D" w:rsidRPr="00A070F6" w:rsidRDefault="00D05B1A" w:rsidP="00D95A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070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lMYB75-qPCR</w:t>
            </w:r>
          </w:p>
        </w:tc>
        <w:tc>
          <w:tcPr>
            <w:tcW w:w="4678" w:type="dxa"/>
          </w:tcPr>
          <w:p w:rsidR="00CE729D" w:rsidRPr="0043571F" w:rsidRDefault="00D05B1A" w:rsidP="005C1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D05B1A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US"/>
              </w:rPr>
              <w:t>ACTTCCAGGAAGGACAGCAAA</w:t>
            </w:r>
          </w:p>
        </w:tc>
        <w:tc>
          <w:tcPr>
            <w:tcW w:w="4961" w:type="dxa"/>
          </w:tcPr>
          <w:p w:rsidR="00CE729D" w:rsidRPr="0043571F" w:rsidRDefault="00D05B1A" w:rsidP="00D95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D05B1A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US"/>
              </w:rPr>
              <w:t>GACGAGGATGAGAACGAGGA</w:t>
            </w:r>
          </w:p>
        </w:tc>
        <w:tc>
          <w:tcPr>
            <w:tcW w:w="2630" w:type="dxa"/>
          </w:tcPr>
          <w:p w:rsidR="00CE729D" w:rsidRPr="00A070F6" w:rsidRDefault="00CA7636" w:rsidP="00D95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A070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</w:t>
            </w:r>
            <w:r w:rsidR="00730E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T</w:t>
            </w:r>
            <w:proofErr w:type="spellEnd"/>
            <w:r w:rsidR="00730E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A070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CR</w:t>
            </w:r>
          </w:p>
        </w:tc>
      </w:tr>
      <w:tr w:rsidR="00B375BE" w:rsidRPr="00A070F6" w:rsidTr="007D6F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B375BE" w:rsidRPr="00A070F6" w:rsidRDefault="0043571F" w:rsidP="00D95A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5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LS-GFP</w:t>
            </w:r>
          </w:p>
        </w:tc>
        <w:tc>
          <w:tcPr>
            <w:tcW w:w="4678" w:type="dxa"/>
          </w:tcPr>
          <w:p w:rsidR="00B375BE" w:rsidRPr="0043571F" w:rsidRDefault="0043571F" w:rsidP="005C1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43571F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TTGAAGACAAAATGCAGCCTTCTCTTAAACGCAT</w:t>
            </w:r>
          </w:p>
        </w:tc>
        <w:tc>
          <w:tcPr>
            <w:tcW w:w="4961" w:type="dxa"/>
          </w:tcPr>
          <w:p w:rsidR="00B375BE" w:rsidRPr="0043571F" w:rsidRDefault="0043571F" w:rsidP="00D95A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43571F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TTGAAGACAAAAGCTTACTTGTACAGCTCGTCCATGC</w:t>
            </w:r>
          </w:p>
        </w:tc>
        <w:tc>
          <w:tcPr>
            <w:tcW w:w="2630" w:type="dxa"/>
          </w:tcPr>
          <w:p w:rsidR="00B375BE" w:rsidRPr="00A070F6" w:rsidRDefault="0043571F" w:rsidP="00D95A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oning</w:t>
            </w:r>
          </w:p>
        </w:tc>
      </w:tr>
      <w:tr w:rsidR="003A5698" w:rsidRPr="00A070F6" w:rsidTr="007D6F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CE729D" w:rsidRPr="00A070F6" w:rsidRDefault="00A13A7A" w:rsidP="00D95A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lPSY_guide</w:t>
            </w:r>
            <w:proofErr w:type="spellEnd"/>
          </w:p>
        </w:tc>
        <w:tc>
          <w:tcPr>
            <w:tcW w:w="4678" w:type="dxa"/>
          </w:tcPr>
          <w:p w:rsidR="00CE729D" w:rsidRPr="00A070F6" w:rsidRDefault="00CE729D" w:rsidP="00D95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61" w:type="dxa"/>
          </w:tcPr>
          <w:p w:rsidR="00CE729D" w:rsidRPr="00A070F6" w:rsidRDefault="00A13A7A" w:rsidP="00D95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5B1A">
              <w:rPr>
                <w:rFonts w:ascii="Times New Roman" w:eastAsia="Times New Roman" w:hAnsi="Times New Roman" w:cs="Times New Roman"/>
                <w:sz w:val="18"/>
                <w:lang w:val="en-US"/>
              </w:rPr>
              <w:t>TCATCGTCCGTTCTCCAGA</w:t>
            </w:r>
          </w:p>
        </w:tc>
        <w:tc>
          <w:tcPr>
            <w:tcW w:w="2630" w:type="dxa"/>
          </w:tcPr>
          <w:p w:rsidR="00CE729D" w:rsidRPr="00A070F6" w:rsidRDefault="00A13A7A" w:rsidP="00D95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oning</w:t>
            </w:r>
          </w:p>
        </w:tc>
      </w:tr>
    </w:tbl>
    <w:p w:rsidR="00D05B1A" w:rsidRPr="00A070F6" w:rsidRDefault="00D05B1A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D05B1A" w:rsidRPr="00A070F6" w:rsidSect="003A569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D8A"/>
    <w:rsid w:val="00322D23"/>
    <w:rsid w:val="0036503D"/>
    <w:rsid w:val="00381EAB"/>
    <w:rsid w:val="003A5698"/>
    <w:rsid w:val="003B2D8A"/>
    <w:rsid w:val="0043571F"/>
    <w:rsid w:val="005523BF"/>
    <w:rsid w:val="005C15FB"/>
    <w:rsid w:val="00730ED0"/>
    <w:rsid w:val="0073669B"/>
    <w:rsid w:val="007A19D7"/>
    <w:rsid w:val="007D6F2A"/>
    <w:rsid w:val="008D75AF"/>
    <w:rsid w:val="00990989"/>
    <w:rsid w:val="009D7A1D"/>
    <w:rsid w:val="00A070F6"/>
    <w:rsid w:val="00A13A7A"/>
    <w:rsid w:val="00AE715B"/>
    <w:rsid w:val="00AF0E5F"/>
    <w:rsid w:val="00B375BE"/>
    <w:rsid w:val="00B54516"/>
    <w:rsid w:val="00CA7636"/>
    <w:rsid w:val="00CE729D"/>
    <w:rsid w:val="00D05B1A"/>
    <w:rsid w:val="00F263C0"/>
    <w:rsid w:val="00F75181"/>
    <w:rsid w:val="00F834D6"/>
    <w:rsid w:val="00FB0FD9"/>
    <w:rsid w:val="00FB6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6EA55C"/>
  <w15:docId w15:val="{4B6C59DC-86EC-4C56-B461-8B171A0B0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E729D"/>
    <w:pPr>
      <w:spacing w:after="0" w:line="240" w:lineRule="auto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CE729D"/>
    <w:pPr>
      <w:spacing w:after="0" w:line="240" w:lineRule="auto"/>
      <w:jc w:val="both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3A5698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A569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63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2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9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6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3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alonso</dc:creator>
  <cp:lastModifiedBy>Christophe Rothan</cp:lastModifiedBy>
  <cp:revision>3</cp:revision>
  <dcterms:created xsi:type="dcterms:W3CDTF">2024-11-08T18:12:00Z</dcterms:created>
  <dcterms:modified xsi:type="dcterms:W3CDTF">2024-11-10T11:57:00Z</dcterms:modified>
</cp:coreProperties>
</file>